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BD86D" w14:textId="1B42AD20" w:rsidR="004F2B18" w:rsidRDefault="00673CF2" w:rsidP="004F2B18">
      <w:pPr>
        <w:pStyle w:val="SMcaption"/>
        <w:rPr>
          <w:b/>
          <w:bCs/>
        </w:rPr>
      </w:pP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MACROBUTTON MTEditEquationSection2 </w:instrText>
      </w:r>
      <w:r w:rsidRPr="00673CF2">
        <w:rPr>
          <w:rStyle w:val="MTEquationSection"/>
        </w:rPr>
        <w:instrText>Equation Chapter 1 Section 1</w:instrText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Eqn \r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Sec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Chap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end"/>
      </w:r>
      <w:bookmarkStart w:id="0" w:name="Tables"/>
      <w:bookmarkStart w:id="1" w:name="MaterialsMethods"/>
      <w:bookmarkEnd w:id="0"/>
      <w:bookmarkEnd w:id="1"/>
      <w:r w:rsidR="004F2B18" w:rsidRPr="004F2B18">
        <w:rPr>
          <w:b/>
          <w:bCs/>
        </w:rPr>
        <w:t xml:space="preserve"> </w:t>
      </w:r>
      <w:r w:rsidR="004F2B18" w:rsidRPr="00CB51E7">
        <w:rPr>
          <w:b/>
          <w:bCs/>
        </w:rPr>
        <w:t>S2</w:t>
      </w:r>
      <w:r w:rsidR="004F2B18">
        <w:rPr>
          <w:b/>
          <w:bCs/>
        </w:rPr>
        <w:t xml:space="preserve"> </w:t>
      </w:r>
      <w:r w:rsidR="004F2B18" w:rsidRPr="00CB51E7">
        <w:rPr>
          <w:b/>
          <w:bCs/>
        </w:rPr>
        <w:t xml:space="preserve">Table. </w:t>
      </w:r>
      <w:r w:rsidR="004F2B18">
        <w:rPr>
          <w:b/>
          <w:bCs/>
        </w:rPr>
        <w:t>Results of models on intervention status and residents’ mobility</w:t>
      </w:r>
    </w:p>
    <w:p w14:paraId="051B8FDD" w14:textId="64EAB585" w:rsidR="00EF265D" w:rsidRDefault="00EF265D">
      <w:pPr>
        <w:rPr>
          <w:rFonts w:ascii="Times New Roman" w:eastAsiaTheme="minorEastAsia" w:hAnsi="Times New Roman" w:cs="Times New Roman"/>
          <w:szCs w:val="20"/>
        </w:rPr>
      </w:pPr>
    </w:p>
    <w:tbl>
      <w:tblPr>
        <w:tblStyle w:val="affff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15"/>
        <w:gridCol w:w="1276"/>
      </w:tblGrid>
      <w:tr w:rsidR="00505D43" w:rsidRPr="00114D84" w14:paraId="6ED2C03A" w14:textId="77777777" w:rsidTr="00114D8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50B3FED" w14:textId="0495FC7F" w:rsidR="00505D43" w:rsidRPr="00114D84" w:rsidRDefault="00505D43" w:rsidP="008C3B51">
            <w:pPr>
              <w:pStyle w:val="SMcaption"/>
              <w:spacing w:line="240" w:lineRule="auto"/>
              <w:rPr>
                <w:b/>
                <w:bCs/>
                <w:lang w:eastAsia="zh-CN"/>
              </w:rPr>
            </w:pPr>
            <w:r w:rsidRPr="00114D84">
              <w:rPr>
                <w:rFonts w:hint="eastAsia"/>
                <w:b/>
                <w:bCs/>
                <w:lang w:eastAsia="zh-CN"/>
              </w:rPr>
              <w:t>V</w:t>
            </w:r>
            <w:r w:rsidRPr="00114D84">
              <w:rPr>
                <w:b/>
                <w:bCs/>
                <w:lang w:eastAsia="zh-CN"/>
              </w:rPr>
              <w:t>ariab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BA054DD" w14:textId="5EEF2629" w:rsidR="00505D43" w:rsidRPr="00114D84" w:rsidRDefault="000E677C" w:rsidP="008C3B51">
            <w:pPr>
              <w:pStyle w:val="SMcaption"/>
              <w:spacing w:line="240" w:lineRule="auto"/>
              <w:rPr>
                <w:b/>
                <w:bCs/>
                <w:lang w:eastAsia="zh-CN"/>
              </w:rPr>
            </w:pPr>
            <w:r w:rsidRPr="00114D84">
              <w:rPr>
                <w:rFonts w:hint="eastAsia"/>
                <w:b/>
                <w:bCs/>
                <w:lang w:eastAsia="zh-CN"/>
              </w:rPr>
              <w:t>M</w:t>
            </w:r>
            <w:r w:rsidRPr="00114D84">
              <w:rPr>
                <w:b/>
                <w:bCs/>
                <w:lang w:eastAsia="zh-CN"/>
              </w:rPr>
              <w:t>odel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E4A675" w14:textId="7EA54A9D" w:rsidR="00505D43" w:rsidRPr="00114D84" w:rsidRDefault="000E677C" w:rsidP="008C3B51">
            <w:pPr>
              <w:pStyle w:val="SMcaption"/>
              <w:spacing w:line="240" w:lineRule="auto"/>
              <w:rPr>
                <w:b/>
                <w:bCs/>
                <w:lang w:eastAsia="zh-CN"/>
              </w:rPr>
            </w:pPr>
            <w:r w:rsidRPr="00114D84">
              <w:rPr>
                <w:rFonts w:hint="eastAsia"/>
                <w:b/>
                <w:bCs/>
                <w:lang w:eastAsia="zh-CN"/>
              </w:rPr>
              <w:t>M</w:t>
            </w:r>
            <w:r w:rsidRPr="00114D84">
              <w:rPr>
                <w:b/>
                <w:bCs/>
                <w:lang w:eastAsia="zh-CN"/>
              </w:rPr>
              <w:t>odel 2</w:t>
            </w:r>
          </w:p>
        </w:tc>
      </w:tr>
      <w:tr w:rsidR="00505D43" w14:paraId="3008DC8D" w14:textId="77777777" w:rsidTr="00114D84">
        <w:tc>
          <w:tcPr>
            <w:tcW w:w="3116" w:type="dxa"/>
            <w:tcBorders>
              <w:top w:val="single" w:sz="4" w:space="0" w:color="auto"/>
            </w:tcBorders>
          </w:tcPr>
          <w:p w14:paraId="2625563A" w14:textId="70856879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tay-at-home order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372FEA9" w14:textId="00B1AB53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393***</w:t>
            </w:r>
          </w:p>
          <w:p w14:paraId="0169AAF1" w14:textId="44D7589C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9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551FD3" w14:textId="790D6B2B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387***</w:t>
            </w:r>
          </w:p>
          <w:p w14:paraId="4DCF980C" w14:textId="23FA8012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51)</w:t>
            </w:r>
          </w:p>
        </w:tc>
      </w:tr>
      <w:tr w:rsidR="00505D43" w14:paraId="77A1A83D" w14:textId="77777777" w:rsidTr="00114D84">
        <w:tc>
          <w:tcPr>
            <w:tcW w:w="3116" w:type="dxa"/>
          </w:tcPr>
          <w:p w14:paraId="5F01EA82" w14:textId="5AC972AD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chool closure</w:t>
            </w:r>
          </w:p>
        </w:tc>
        <w:tc>
          <w:tcPr>
            <w:tcW w:w="1415" w:type="dxa"/>
          </w:tcPr>
          <w:p w14:paraId="0BE5DEE9" w14:textId="507669EC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372**</w:t>
            </w:r>
          </w:p>
          <w:p w14:paraId="678E5C89" w14:textId="51ECE3C4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2.993)</w:t>
            </w:r>
          </w:p>
        </w:tc>
        <w:tc>
          <w:tcPr>
            <w:tcW w:w="1276" w:type="dxa"/>
          </w:tcPr>
          <w:p w14:paraId="7C49271E" w14:textId="77777777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54</w:t>
            </w:r>
          </w:p>
          <w:p w14:paraId="5B80CF68" w14:textId="68098C4B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116)</w:t>
            </w:r>
          </w:p>
        </w:tc>
      </w:tr>
      <w:tr w:rsidR="00505D43" w14:paraId="3E7D8E12" w14:textId="77777777" w:rsidTr="00114D84">
        <w:tc>
          <w:tcPr>
            <w:tcW w:w="3116" w:type="dxa"/>
          </w:tcPr>
          <w:p w14:paraId="0FC015BD" w14:textId="3739260D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hildcare closure</w:t>
            </w:r>
          </w:p>
        </w:tc>
        <w:tc>
          <w:tcPr>
            <w:tcW w:w="1415" w:type="dxa"/>
          </w:tcPr>
          <w:p w14:paraId="502E0FE4" w14:textId="2ED74D2D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192***</w:t>
            </w:r>
          </w:p>
          <w:p w14:paraId="570EA496" w14:textId="0CB6E294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123)</w:t>
            </w:r>
          </w:p>
        </w:tc>
        <w:tc>
          <w:tcPr>
            <w:tcW w:w="1276" w:type="dxa"/>
          </w:tcPr>
          <w:p w14:paraId="711F6D5E" w14:textId="15C98944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845***</w:t>
            </w:r>
          </w:p>
          <w:p w14:paraId="67CCFFC8" w14:textId="2DB76A51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86)</w:t>
            </w:r>
          </w:p>
        </w:tc>
      </w:tr>
      <w:tr w:rsidR="00505D43" w14:paraId="747E255B" w14:textId="77777777" w:rsidTr="00114D84">
        <w:tc>
          <w:tcPr>
            <w:tcW w:w="3116" w:type="dxa"/>
          </w:tcPr>
          <w:p w14:paraId="71C03063" w14:textId="2F3CDC5D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n-essential retail closure</w:t>
            </w:r>
          </w:p>
        </w:tc>
        <w:tc>
          <w:tcPr>
            <w:tcW w:w="1415" w:type="dxa"/>
          </w:tcPr>
          <w:p w14:paraId="41000E64" w14:textId="491EF19F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196***</w:t>
            </w:r>
          </w:p>
          <w:p w14:paraId="750D3CB9" w14:textId="4336E505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97)</w:t>
            </w:r>
          </w:p>
        </w:tc>
        <w:tc>
          <w:tcPr>
            <w:tcW w:w="1276" w:type="dxa"/>
          </w:tcPr>
          <w:p w14:paraId="00C3DA7C" w14:textId="1E2B987A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19***</w:t>
            </w:r>
          </w:p>
          <w:p w14:paraId="17DF81AA" w14:textId="178C6AE4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65)</w:t>
            </w:r>
          </w:p>
        </w:tc>
      </w:tr>
      <w:tr w:rsidR="00505D43" w14:paraId="56495942" w14:textId="77777777" w:rsidTr="00114D84">
        <w:tc>
          <w:tcPr>
            <w:tcW w:w="3116" w:type="dxa"/>
          </w:tcPr>
          <w:p w14:paraId="266C02A8" w14:textId="50354588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mall-size gathering ban</w:t>
            </w:r>
          </w:p>
        </w:tc>
        <w:tc>
          <w:tcPr>
            <w:tcW w:w="1415" w:type="dxa"/>
          </w:tcPr>
          <w:p w14:paraId="37C64459" w14:textId="4E4C182E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21***</w:t>
            </w:r>
          </w:p>
          <w:p w14:paraId="18AE9E68" w14:textId="2C02F698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53)</w:t>
            </w:r>
          </w:p>
        </w:tc>
        <w:tc>
          <w:tcPr>
            <w:tcW w:w="1276" w:type="dxa"/>
          </w:tcPr>
          <w:p w14:paraId="2AB2F0EB" w14:textId="5910AE74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067***</w:t>
            </w:r>
          </w:p>
          <w:p w14:paraId="7DFFB82C" w14:textId="494C80CE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39)</w:t>
            </w:r>
          </w:p>
        </w:tc>
      </w:tr>
      <w:tr w:rsidR="00505D43" w14:paraId="5377172D" w14:textId="77777777" w:rsidTr="00114D84">
        <w:tc>
          <w:tcPr>
            <w:tcW w:w="3116" w:type="dxa"/>
          </w:tcPr>
          <w:p w14:paraId="56F21AC2" w14:textId="228F1D75" w:rsidR="00505D43" w:rsidRDefault="00505D43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arge-size gathering ban</w:t>
            </w:r>
          </w:p>
        </w:tc>
        <w:tc>
          <w:tcPr>
            <w:tcW w:w="1415" w:type="dxa"/>
          </w:tcPr>
          <w:p w14:paraId="0904023D" w14:textId="64FB0C43" w:rsidR="00505D43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946***</w:t>
            </w:r>
          </w:p>
          <w:p w14:paraId="20F95FE4" w14:textId="155933AE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91)</w:t>
            </w:r>
          </w:p>
        </w:tc>
        <w:tc>
          <w:tcPr>
            <w:tcW w:w="1276" w:type="dxa"/>
          </w:tcPr>
          <w:p w14:paraId="7882C159" w14:textId="1D96B53A" w:rsidR="00505D43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03***</w:t>
            </w:r>
          </w:p>
          <w:p w14:paraId="19E07862" w14:textId="533100A1" w:rsidR="00FA307A" w:rsidRDefault="00FA307A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62)</w:t>
            </w:r>
          </w:p>
        </w:tc>
      </w:tr>
      <w:tr w:rsidR="000E677C" w14:paraId="75E8AD7B" w14:textId="77777777" w:rsidTr="00114D84">
        <w:tc>
          <w:tcPr>
            <w:tcW w:w="3116" w:type="dxa"/>
          </w:tcPr>
          <w:p w14:paraId="3C8A6FB0" w14:textId="50AAB547" w:rsidR="000E677C" w:rsidRDefault="000E677C" w:rsidP="00B9440A">
            <w:pPr>
              <w:pStyle w:val="SMcaption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tercept</w:t>
            </w:r>
          </w:p>
        </w:tc>
        <w:tc>
          <w:tcPr>
            <w:tcW w:w="1415" w:type="dxa"/>
          </w:tcPr>
          <w:p w14:paraId="0405F837" w14:textId="77777777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836***</w:t>
            </w:r>
          </w:p>
          <w:p w14:paraId="25EB92B3" w14:textId="740FFBF7" w:rsidR="000E677C" w:rsidRDefault="000E677C" w:rsidP="000E677C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96)</w:t>
            </w:r>
          </w:p>
        </w:tc>
        <w:tc>
          <w:tcPr>
            <w:tcW w:w="1276" w:type="dxa"/>
          </w:tcPr>
          <w:p w14:paraId="0BF864E6" w14:textId="77777777" w:rsidR="000E677C" w:rsidRDefault="007446B5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816***</w:t>
            </w:r>
          </w:p>
          <w:p w14:paraId="596795BF" w14:textId="676BD43C" w:rsidR="007446B5" w:rsidRDefault="007446B5" w:rsidP="00FA307A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 w:rsidR="00FA307A">
              <w:rPr>
                <w:lang w:eastAsia="zh-CN"/>
              </w:rPr>
              <w:t>0.194</w:t>
            </w:r>
            <w:r>
              <w:rPr>
                <w:lang w:eastAsia="zh-CN"/>
              </w:rPr>
              <w:t>)</w:t>
            </w:r>
          </w:p>
        </w:tc>
      </w:tr>
      <w:tr w:rsidR="002A3C22" w14:paraId="508311D5" w14:textId="77777777" w:rsidTr="00114D84">
        <w:tc>
          <w:tcPr>
            <w:tcW w:w="3116" w:type="dxa"/>
            <w:tcBorders>
              <w:bottom w:val="single" w:sz="4" w:space="0" w:color="auto"/>
            </w:tcBorders>
          </w:tcPr>
          <w:p w14:paraId="1581643D" w14:textId="50451699" w:rsidR="002A3C22" w:rsidRDefault="005B6209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Da</w:t>
            </w:r>
            <w:r w:rsidR="000E677C">
              <w:rPr>
                <w:lang w:eastAsia="zh-CN"/>
              </w:rPr>
              <w:t>y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FEF4244" w14:textId="4ADFB9BF" w:rsidR="002A3C22" w:rsidRDefault="00D60971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CDF6D5" w14:textId="65B22691" w:rsidR="002A3C22" w:rsidRDefault="00D60971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505D43" w14:paraId="2597D17A" w14:textId="77777777" w:rsidTr="00114D8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14:paraId="1AC0EF71" w14:textId="6769C9C6" w:rsidR="00505D43" w:rsidRDefault="00505D43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76AE9093" w14:textId="6B6F3ECF" w:rsidR="00505D43" w:rsidRDefault="00D60971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60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ED3F08" w14:textId="2997C5F7" w:rsidR="00505D43" w:rsidRDefault="004147C3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6037</w:t>
            </w:r>
          </w:p>
        </w:tc>
      </w:tr>
      <w:tr w:rsidR="00505D43" w14:paraId="5C18701D" w14:textId="77777777" w:rsidTr="00114D84">
        <w:tc>
          <w:tcPr>
            <w:tcW w:w="3116" w:type="dxa"/>
            <w:tcBorders>
              <w:top w:val="nil"/>
            </w:tcBorders>
          </w:tcPr>
          <w:p w14:paraId="6904F43B" w14:textId="04C23ADD" w:rsidR="00505D43" w:rsidRDefault="00505D43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. R</w:t>
            </w:r>
            <w:r w:rsidRPr="00505D43"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</w:tcPr>
          <w:p w14:paraId="7E1A5F76" w14:textId="25C98AE1" w:rsidR="00505D43" w:rsidRDefault="000E677C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</w:t>
            </w:r>
            <w:r w:rsidR="00D60971">
              <w:rPr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54CD1E83" w14:textId="6A642993" w:rsidR="00505D43" w:rsidRDefault="004147C3" w:rsidP="008C3B51">
            <w:pPr>
              <w:pStyle w:val="SMcaption"/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47</w:t>
            </w:r>
          </w:p>
        </w:tc>
      </w:tr>
    </w:tbl>
    <w:p w14:paraId="77BBBEB9" w14:textId="6F2C8BA9" w:rsidR="000E677C" w:rsidRPr="00114D84" w:rsidRDefault="000E677C" w:rsidP="00114D84">
      <w:pPr>
        <w:pStyle w:val="SMText"/>
        <w:ind w:firstLine="0"/>
        <w:rPr>
          <w:sz w:val="20"/>
        </w:rPr>
      </w:pPr>
      <w:r w:rsidRPr="009531DE">
        <w:rPr>
          <w:sz w:val="20"/>
          <w:lang w:eastAsia="zh-CN"/>
        </w:rPr>
        <w:t>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</w:t>
      </w:r>
      <w:r>
        <w:rPr>
          <w:sz w:val="20"/>
          <w:lang w:eastAsia="zh-CN"/>
        </w:rPr>
        <w:t>05</w:t>
      </w:r>
      <w:r w:rsidRPr="009531DE">
        <w:rPr>
          <w:sz w:val="20"/>
          <w:lang w:eastAsia="zh-CN"/>
        </w:rPr>
        <w:t>, 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1</w:t>
      </w:r>
      <w:r w:rsidRPr="009531DE">
        <w:rPr>
          <w:sz w:val="20"/>
          <w:lang w:eastAsia="zh-CN"/>
        </w:rPr>
        <w:t>, *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0</w:t>
      </w:r>
      <w:r w:rsidRPr="009531DE">
        <w:rPr>
          <w:sz w:val="20"/>
          <w:lang w:eastAsia="zh-CN"/>
        </w:rPr>
        <w:t>1</w:t>
      </w:r>
    </w:p>
    <w:p w14:paraId="192FCCCE" w14:textId="6C681032" w:rsidR="00DC0F2F" w:rsidRPr="00015F74" w:rsidRDefault="00DC0F2F" w:rsidP="00B9440A">
      <w:pPr>
        <w:pStyle w:val="SMcaption"/>
        <w:rPr>
          <w:lang w:eastAsia="zh-CN"/>
        </w:rPr>
      </w:pPr>
    </w:p>
    <w:sectPr w:rsidR="00DC0F2F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8284F" w14:textId="77777777" w:rsidR="005837A2" w:rsidRDefault="005837A2">
      <w:r>
        <w:separator/>
      </w:r>
    </w:p>
  </w:endnote>
  <w:endnote w:type="continuationSeparator" w:id="0">
    <w:p w14:paraId="246913DF" w14:textId="77777777" w:rsidR="005837A2" w:rsidRDefault="00583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4CBA336" w:rsidR="000E677C" w:rsidRDefault="000E677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14:paraId="211F3547" w14:textId="77777777" w:rsidR="000E677C" w:rsidRDefault="000E677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0DCD9" w14:textId="77777777" w:rsidR="005837A2" w:rsidRDefault="005837A2">
      <w:r>
        <w:separator/>
      </w:r>
    </w:p>
  </w:footnote>
  <w:footnote w:type="continuationSeparator" w:id="0">
    <w:p w14:paraId="168888D5" w14:textId="77777777" w:rsidR="005837A2" w:rsidRDefault="005837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E677C" w:rsidRPr="005001AC" w:rsidRDefault="000E677C" w:rsidP="005001AC">
    <w:pPr>
      <w:jc w:val="right"/>
      <w:rPr>
        <w:sz w:val="20"/>
      </w:rPr>
    </w:pPr>
  </w:p>
  <w:p w14:paraId="3CD866EE" w14:textId="77777777" w:rsidR="000E677C" w:rsidRDefault="000E67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A63A2F"/>
    <w:multiLevelType w:val="multilevel"/>
    <w:tmpl w:val="BBC052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BB223E"/>
    <w:multiLevelType w:val="multilevel"/>
    <w:tmpl w:val="A45038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046BF3"/>
    <w:multiLevelType w:val="multilevel"/>
    <w:tmpl w:val="15D27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C409F"/>
    <w:multiLevelType w:val="hybridMultilevel"/>
    <w:tmpl w:val="C5E45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eweffofxse4eer07vfep69rtffffeszrs&quot;&gt;COVID19 NPI abbr&lt;record-ids&gt;&lt;item&gt;4&lt;/item&gt;&lt;item&gt;14&lt;/item&gt;&lt;item&gt;16&lt;/item&gt;&lt;item&gt;17&lt;/item&gt;&lt;item&gt;18&lt;/item&gt;&lt;item&gt;19&lt;/item&gt;&lt;item&gt;20&lt;/item&gt;&lt;item&gt;23&lt;/item&gt;&lt;item&gt;24&lt;/item&gt;&lt;item&gt;65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2C030F"/>
    <w:rsid w:val="0000108F"/>
    <w:rsid w:val="00001A01"/>
    <w:rsid w:val="00003F20"/>
    <w:rsid w:val="0000645D"/>
    <w:rsid w:val="00007B46"/>
    <w:rsid w:val="00013612"/>
    <w:rsid w:val="00015F74"/>
    <w:rsid w:val="000165BE"/>
    <w:rsid w:val="0002467D"/>
    <w:rsid w:val="000306CB"/>
    <w:rsid w:val="000323F9"/>
    <w:rsid w:val="000341B4"/>
    <w:rsid w:val="0004043A"/>
    <w:rsid w:val="00043C77"/>
    <w:rsid w:val="00045AA7"/>
    <w:rsid w:val="00045EB0"/>
    <w:rsid w:val="00052336"/>
    <w:rsid w:val="0005319E"/>
    <w:rsid w:val="000550ED"/>
    <w:rsid w:val="00055261"/>
    <w:rsid w:val="00056C01"/>
    <w:rsid w:val="00056D8D"/>
    <w:rsid w:val="00057B18"/>
    <w:rsid w:val="00057EC9"/>
    <w:rsid w:val="00060C88"/>
    <w:rsid w:val="00060D4A"/>
    <w:rsid w:val="00065EBD"/>
    <w:rsid w:val="00066F6C"/>
    <w:rsid w:val="000734F2"/>
    <w:rsid w:val="000743F0"/>
    <w:rsid w:val="00076606"/>
    <w:rsid w:val="000766F6"/>
    <w:rsid w:val="00076E0D"/>
    <w:rsid w:val="0007749B"/>
    <w:rsid w:val="000814C4"/>
    <w:rsid w:val="0008206D"/>
    <w:rsid w:val="00083B44"/>
    <w:rsid w:val="000850A3"/>
    <w:rsid w:val="000850DC"/>
    <w:rsid w:val="00085B90"/>
    <w:rsid w:val="000877D3"/>
    <w:rsid w:val="000918C2"/>
    <w:rsid w:val="00094143"/>
    <w:rsid w:val="00095BF6"/>
    <w:rsid w:val="0009600A"/>
    <w:rsid w:val="000A34D9"/>
    <w:rsid w:val="000A3F26"/>
    <w:rsid w:val="000A4556"/>
    <w:rsid w:val="000B0879"/>
    <w:rsid w:val="000B3726"/>
    <w:rsid w:val="000B5180"/>
    <w:rsid w:val="000C006E"/>
    <w:rsid w:val="000C0E15"/>
    <w:rsid w:val="000C2771"/>
    <w:rsid w:val="000C2A37"/>
    <w:rsid w:val="000C392B"/>
    <w:rsid w:val="000C749E"/>
    <w:rsid w:val="000D46F4"/>
    <w:rsid w:val="000D4958"/>
    <w:rsid w:val="000D7525"/>
    <w:rsid w:val="000E01CE"/>
    <w:rsid w:val="000E401D"/>
    <w:rsid w:val="000E4724"/>
    <w:rsid w:val="000E5ED0"/>
    <w:rsid w:val="000E643D"/>
    <w:rsid w:val="000E677C"/>
    <w:rsid w:val="000F0DCE"/>
    <w:rsid w:val="000F4A07"/>
    <w:rsid w:val="000F4F85"/>
    <w:rsid w:val="000F6BE3"/>
    <w:rsid w:val="00102308"/>
    <w:rsid w:val="001028B7"/>
    <w:rsid w:val="00105E7F"/>
    <w:rsid w:val="001063D8"/>
    <w:rsid w:val="00110F93"/>
    <w:rsid w:val="00111F78"/>
    <w:rsid w:val="001123E6"/>
    <w:rsid w:val="00112C5B"/>
    <w:rsid w:val="00114193"/>
    <w:rsid w:val="00114D84"/>
    <w:rsid w:val="001158C7"/>
    <w:rsid w:val="00115A38"/>
    <w:rsid w:val="001162C3"/>
    <w:rsid w:val="001164AD"/>
    <w:rsid w:val="0011687B"/>
    <w:rsid w:val="00120142"/>
    <w:rsid w:val="00120F4C"/>
    <w:rsid w:val="0012278B"/>
    <w:rsid w:val="00124F82"/>
    <w:rsid w:val="00125958"/>
    <w:rsid w:val="00131B1B"/>
    <w:rsid w:val="00132FBC"/>
    <w:rsid w:val="00133083"/>
    <w:rsid w:val="00136A82"/>
    <w:rsid w:val="001430A2"/>
    <w:rsid w:val="00144ADF"/>
    <w:rsid w:val="00146709"/>
    <w:rsid w:val="00150101"/>
    <w:rsid w:val="001514CB"/>
    <w:rsid w:val="00151604"/>
    <w:rsid w:val="00152100"/>
    <w:rsid w:val="00152B19"/>
    <w:rsid w:val="001574BD"/>
    <w:rsid w:val="0016252C"/>
    <w:rsid w:val="0016337A"/>
    <w:rsid w:val="001636B6"/>
    <w:rsid w:val="00163730"/>
    <w:rsid w:val="00163FD4"/>
    <w:rsid w:val="00164269"/>
    <w:rsid w:val="00164A6E"/>
    <w:rsid w:val="001657F5"/>
    <w:rsid w:val="0016593B"/>
    <w:rsid w:val="001668B7"/>
    <w:rsid w:val="00174FC1"/>
    <w:rsid w:val="00176EB2"/>
    <w:rsid w:val="00177CA7"/>
    <w:rsid w:val="00181BE6"/>
    <w:rsid w:val="001840D0"/>
    <w:rsid w:val="001847C1"/>
    <w:rsid w:val="001854DA"/>
    <w:rsid w:val="001866B4"/>
    <w:rsid w:val="001903B9"/>
    <w:rsid w:val="001A106F"/>
    <w:rsid w:val="001A1BDE"/>
    <w:rsid w:val="001A2339"/>
    <w:rsid w:val="001A2D49"/>
    <w:rsid w:val="001A3ACE"/>
    <w:rsid w:val="001A5E78"/>
    <w:rsid w:val="001A6DF3"/>
    <w:rsid w:val="001B0C91"/>
    <w:rsid w:val="001B2610"/>
    <w:rsid w:val="001B2D4C"/>
    <w:rsid w:val="001B671F"/>
    <w:rsid w:val="001C146B"/>
    <w:rsid w:val="001C18EE"/>
    <w:rsid w:val="001C2AE0"/>
    <w:rsid w:val="001C2EC5"/>
    <w:rsid w:val="001C3A44"/>
    <w:rsid w:val="001C4116"/>
    <w:rsid w:val="001C7864"/>
    <w:rsid w:val="001D7156"/>
    <w:rsid w:val="001E0B22"/>
    <w:rsid w:val="001E348F"/>
    <w:rsid w:val="001E3BA6"/>
    <w:rsid w:val="001E71E0"/>
    <w:rsid w:val="001E7404"/>
    <w:rsid w:val="001F0876"/>
    <w:rsid w:val="001F167C"/>
    <w:rsid w:val="001F1FA8"/>
    <w:rsid w:val="001F3FF4"/>
    <w:rsid w:val="001F4AF6"/>
    <w:rsid w:val="001F55D9"/>
    <w:rsid w:val="001F5E91"/>
    <w:rsid w:val="001F72D5"/>
    <w:rsid w:val="001F7500"/>
    <w:rsid w:val="001F7C12"/>
    <w:rsid w:val="00202B54"/>
    <w:rsid w:val="00203CA0"/>
    <w:rsid w:val="00207565"/>
    <w:rsid w:val="002077B9"/>
    <w:rsid w:val="00207C28"/>
    <w:rsid w:val="00213BD6"/>
    <w:rsid w:val="002146F6"/>
    <w:rsid w:val="00215822"/>
    <w:rsid w:val="00216262"/>
    <w:rsid w:val="00221E24"/>
    <w:rsid w:val="0022340F"/>
    <w:rsid w:val="00224434"/>
    <w:rsid w:val="00224A63"/>
    <w:rsid w:val="00226F98"/>
    <w:rsid w:val="00230E33"/>
    <w:rsid w:val="00231083"/>
    <w:rsid w:val="00231B54"/>
    <w:rsid w:val="002333FB"/>
    <w:rsid w:val="002421FD"/>
    <w:rsid w:val="00244576"/>
    <w:rsid w:val="0024527C"/>
    <w:rsid w:val="002457A8"/>
    <w:rsid w:val="00246647"/>
    <w:rsid w:val="0024717D"/>
    <w:rsid w:val="00250F01"/>
    <w:rsid w:val="00251F03"/>
    <w:rsid w:val="002523BD"/>
    <w:rsid w:val="00252B85"/>
    <w:rsid w:val="00252CE6"/>
    <w:rsid w:val="0025356E"/>
    <w:rsid w:val="00255463"/>
    <w:rsid w:val="00262D72"/>
    <w:rsid w:val="00265F64"/>
    <w:rsid w:val="002663D4"/>
    <w:rsid w:val="0027137A"/>
    <w:rsid w:val="00272053"/>
    <w:rsid w:val="00273EEA"/>
    <w:rsid w:val="00273FA4"/>
    <w:rsid w:val="002800C5"/>
    <w:rsid w:val="00286E2A"/>
    <w:rsid w:val="00290B32"/>
    <w:rsid w:val="00290F1E"/>
    <w:rsid w:val="00291553"/>
    <w:rsid w:val="00292139"/>
    <w:rsid w:val="00294FBB"/>
    <w:rsid w:val="002A36D2"/>
    <w:rsid w:val="002A3C22"/>
    <w:rsid w:val="002A738F"/>
    <w:rsid w:val="002B1E79"/>
    <w:rsid w:val="002B45FD"/>
    <w:rsid w:val="002B4880"/>
    <w:rsid w:val="002C0164"/>
    <w:rsid w:val="002C030F"/>
    <w:rsid w:val="002C5C7D"/>
    <w:rsid w:val="002D1669"/>
    <w:rsid w:val="002E0771"/>
    <w:rsid w:val="002E435B"/>
    <w:rsid w:val="002E492A"/>
    <w:rsid w:val="002E755D"/>
    <w:rsid w:val="002F05BD"/>
    <w:rsid w:val="002F2AE0"/>
    <w:rsid w:val="002F4892"/>
    <w:rsid w:val="00300B8E"/>
    <w:rsid w:val="003018EF"/>
    <w:rsid w:val="0030349A"/>
    <w:rsid w:val="00303C66"/>
    <w:rsid w:val="00304DE4"/>
    <w:rsid w:val="00305781"/>
    <w:rsid w:val="00305C52"/>
    <w:rsid w:val="003076BC"/>
    <w:rsid w:val="0031091D"/>
    <w:rsid w:val="003129CD"/>
    <w:rsid w:val="003135F6"/>
    <w:rsid w:val="00313A69"/>
    <w:rsid w:val="003147B3"/>
    <w:rsid w:val="0031548A"/>
    <w:rsid w:val="00315FC6"/>
    <w:rsid w:val="00321944"/>
    <w:rsid w:val="00322754"/>
    <w:rsid w:val="00326FA0"/>
    <w:rsid w:val="00327B51"/>
    <w:rsid w:val="003306E8"/>
    <w:rsid w:val="0033174A"/>
    <w:rsid w:val="00331D75"/>
    <w:rsid w:val="00334D35"/>
    <w:rsid w:val="003353A9"/>
    <w:rsid w:val="00336E1E"/>
    <w:rsid w:val="00342E8D"/>
    <w:rsid w:val="00345375"/>
    <w:rsid w:val="00346196"/>
    <w:rsid w:val="00346B09"/>
    <w:rsid w:val="00351CFF"/>
    <w:rsid w:val="00354A82"/>
    <w:rsid w:val="00355362"/>
    <w:rsid w:val="003556FD"/>
    <w:rsid w:val="00355E9C"/>
    <w:rsid w:val="003560F6"/>
    <w:rsid w:val="00361069"/>
    <w:rsid w:val="00361DCD"/>
    <w:rsid w:val="00362347"/>
    <w:rsid w:val="0036323F"/>
    <w:rsid w:val="00363252"/>
    <w:rsid w:val="00363E44"/>
    <w:rsid w:val="0036535E"/>
    <w:rsid w:val="0036595C"/>
    <w:rsid w:val="00365C6D"/>
    <w:rsid w:val="00366735"/>
    <w:rsid w:val="003673C0"/>
    <w:rsid w:val="00367F4D"/>
    <w:rsid w:val="00370BC2"/>
    <w:rsid w:val="00371588"/>
    <w:rsid w:val="00372B5F"/>
    <w:rsid w:val="00376FCC"/>
    <w:rsid w:val="003818C6"/>
    <w:rsid w:val="0038191A"/>
    <w:rsid w:val="00381AEB"/>
    <w:rsid w:val="00383295"/>
    <w:rsid w:val="003862EC"/>
    <w:rsid w:val="00386E04"/>
    <w:rsid w:val="00392AED"/>
    <w:rsid w:val="003944C4"/>
    <w:rsid w:val="00395E86"/>
    <w:rsid w:val="00396F30"/>
    <w:rsid w:val="003A0E38"/>
    <w:rsid w:val="003A233A"/>
    <w:rsid w:val="003A2FD8"/>
    <w:rsid w:val="003A4336"/>
    <w:rsid w:val="003A645C"/>
    <w:rsid w:val="003B2ED1"/>
    <w:rsid w:val="003B40E6"/>
    <w:rsid w:val="003B5BC1"/>
    <w:rsid w:val="003B784D"/>
    <w:rsid w:val="003C067F"/>
    <w:rsid w:val="003C214B"/>
    <w:rsid w:val="003C3F3C"/>
    <w:rsid w:val="003C424C"/>
    <w:rsid w:val="003C6585"/>
    <w:rsid w:val="003C68F0"/>
    <w:rsid w:val="003C7078"/>
    <w:rsid w:val="003C7514"/>
    <w:rsid w:val="003D65C3"/>
    <w:rsid w:val="003E13B0"/>
    <w:rsid w:val="003E14F6"/>
    <w:rsid w:val="003E16B8"/>
    <w:rsid w:val="003E20CF"/>
    <w:rsid w:val="003E24FB"/>
    <w:rsid w:val="003E4E8A"/>
    <w:rsid w:val="003E5321"/>
    <w:rsid w:val="003E74FB"/>
    <w:rsid w:val="003E7FF0"/>
    <w:rsid w:val="003F09C8"/>
    <w:rsid w:val="003F25BD"/>
    <w:rsid w:val="003F25E1"/>
    <w:rsid w:val="003F6050"/>
    <w:rsid w:val="003F6DC5"/>
    <w:rsid w:val="003F6E14"/>
    <w:rsid w:val="003F74B0"/>
    <w:rsid w:val="00400BC2"/>
    <w:rsid w:val="00400C14"/>
    <w:rsid w:val="004010C2"/>
    <w:rsid w:val="00402B3B"/>
    <w:rsid w:val="00402EEB"/>
    <w:rsid w:val="00403D6F"/>
    <w:rsid w:val="00403FD3"/>
    <w:rsid w:val="00404204"/>
    <w:rsid w:val="00405336"/>
    <w:rsid w:val="00410700"/>
    <w:rsid w:val="00413DD0"/>
    <w:rsid w:val="004147C3"/>
    <w:rsid w:val="00421DFF"/>
    <w:rsid w:val="00424AAD"/>
    <w:rsid w:val="00425E91"/>
    <w:rsid w:val="004312D0"/>
    <w:rsid w:val="00434495"/>
    <w:rsid w:val="00437DF5"/>
    <w:rsid w:val="004445BB"/>
    <w:rsid w:val="00444E31"/>
    <w:rsid w:val="0044507B"/>
    <w:rsid w:val="00450530"/>
    <w:rsid w:val="00451AF0"/>
    <w:rsid w:val="00452993"/>
    <w:rsid w:val="004571D5"/>
    <w:rsid w:val="00461D81"/>
    <w:rsid w:val="0046317A"/>
    <w:rsid w:val="0046356B"/>
    <w:rsid w:val="004648EC"/>
    <w:rsid w:val="0047534C"/>
    <w:rsid w:val="00477182"/>
    <w:rsid w:val="004779CB"/>
    <w:rsid w:val="00480FC7"/>
    <w:rsid w:val="004859D9"/>
    <w:rsid w:val="004864E9"/>
    <w:rsid w:val="0048678C"/>
    <w:rsid w:val="00487345"/>
    <w:rsid w:val="0048736D"/>
    <w:rsid w:val="00487FE0"/>
    <w:rsid w:val="00491059"/>
    <w:rsid w:val="00491CB0"/>
    <w:rsid w:val="004A04BF"/>
    <w:rsid w:val="004A50B2"/>
    <w:rsid w:val="004B10D5"/>
    <w:rsid w:val="004B35FB"/>
    <w:rsid w:val="004C1380"/>
    <w:rsid w:val="004C21C0"/>
    <w:rsid w:val="004C5969"/>
    <w:rsid w:val="004C796D"/>
    <w:rsid w:val="004D04D4"/>
    <w:rsid w:val="004D1230"/>
    <w:rsid w:val="004D30B8"/>
    <w:rsid w:val="004D6235"/>
    <w:rsid w:val="004E052A"/>
    <w:rsid w:val="004E270E"/>
    <w:rsid w:val="004E33F5"/>
    <w:rsid w:val="004E3F9B"/>
    <w:rsid w:val="004E42D8"/>
    <w:rsid w:val="004E4F82"/>
    <w:rsid w:val="004E53F3"/>
    <w:rsid w:val="004E5B9E"/>
    <w:rsid w:val="004E7BA2"/>
    <w:rsid w:val="004F2B18"/>
    <w:rsid w:val="004F365F"/>
    <w:rsid w:val="004F7EDF"/>
    <w:rsid w:val="005001AC"/>
    <w:rsid w:val="00501BDA"/>
    <w:rsid w:val="00502E6E"/>
    <w:rsid w:val="00504120"/>
    <w:rsid w:val="005055D9"/>
    <w:rsid w:val="00505D26"/>
    <w:rsid w:val="00505D43"/>
    <w:rsid w:val="00506548"/>
    <w:rsid w:val="005066E8"/>
    <w:rsid w:val="00507A13"/>
    <w:rsid w:val="005114AF"/>
    <w:rsid w:val="00514A10"/>
    <w:rsid w:val="005170F4"/>
    <w:rsid w:val="005204FF"/>
    <w:rsid w:val="00522CEE"/>
    <w:rsid w:val="005245BD"/>
    <w:rsid w:val="005246CC"/>
    <w:rsid w:val="00526703"/>
    <w:rsid w:val="00527D71"/>
    <w:rsid w:val="00532C71"/>
    <w:rsid w:val="00532C9A"/>
    <w:rsid w:val="00537359"/>
    <w:rsid w:val="0054277B"/>
    <w:rsid w:val="005431FA"/>
    <w:rsid w:val="00546691"/>
    <w:rsid w:val="005467C2"/>
    <w:rsid w:val="005520A8"/>
    <w:rsid w:val="00557A80"/>
    <w:rsid w:val="005607DD"/>
    <w:rsid w:val="0056442A"/>
    <w:rsid w:val="0056492C"/>
    <w:rsid w:val="00571F37"/>
    <w:rsid w:val="005733D8"/>
    <w:rsid w:val="005735D2"/>
    <w:rsid w:val="0057365A"/>
    <w:rsid w:val="00575249"/>
    <w:rsid w:val="0057660F"/>
    <w:rsid w:val="00576A5C"/>
    <w:rsid w:val="00581ECD"/>
    <w:rsid w:val="005837A2"/>
    <w:rsid w:val="00590470"/>
    <w:rsid w:val="0059401E"/>
    <w:rsid w:val="005945D8"/>
    <w:rsid w:val="00597C98"/>
    <w:rsid w:val="005A06E4"/>
    <w:rsid w:val="005A273C"/>
    <w:rsid w:val="005A44FE"/>
    <w:rsid w:val="005A558C"/>
    <w:rsid w:val="005B17D7"/>
    <w:rsid w:val="005B6209"/>
    <w:rsid w:val="005C09EC"/>
    <w:rsid w:val="005C1081"/>
    <w:rsid w:val="005C4288"/>
    <w:rsid w:val="005D3599"/>
    <w:rsid w:val="005D487E"/>
    <w:rsid w:val="005D4D82"/>
    <w:rsid w:val="005D75FD"/>
    <w:rsid w:val="005E28F8"/>
    <w:rsid w:val="005E4E97"/>
    <w:rsid w:val="005E4E99"/>
    <w:rsid w:val="005E5AC4"/>
    <w:rsid w:val="005E6513"/>
    <w:rsid w:val="005E6904"/>
    <w:rsid w:val="005F06A7"/>
    <w:rsid w:val="005F0DA1"/>
    <w:rsid w:val="005F30EF"/>
    <w:rsid w:val="005F7CE1"/>
    <w:rsid w:val="006033D5"/>
    <w:rsid w:val="00604785"/>
    <w:rsid w:val="00604DE2"/>
    <w:rsid w:val="006121BF"/>
    <w:rsid w:val="006164F3"/>
    <w:rsid w:val="00617069"/>
    <w:rsid w:val="0061753E"/>
    <w:rsid w:val="00627304"/>
    <w:rsid w:val="006371BF"/>
    <w:rsid w:val="00640778"/>
    <w:rsid w:val="006408E0"/>
    <w:rsid w:val="00641638"/>
    <w:rsid w:val="006447BF"/>
    <w:rsid w:val="006509C2"/>
    <w:rsid w:val="00651114"/>
    <w:rsid w:val="0065253E"/>
    <w:rsid w:val="006553A1"/>
    <w:rsid w:val="006569C3"/>
    <w:rsid w:val="00656EE7"/>
    <w:rsid w:val="0066011E"/>
    <w:rsid w:val="00662C37"/>
    <w:rsid w:val="006632F8"/>
    <w:rsid w:val="0066387D"/>
    <w:rsid w:val="00663B51"/>
    <w:rsid w:val="00664560"/>
    <w:rsid w:val="0066533B"/>
    <w:rsid w:val="00665F15"/>
    <w:rsid w:val="00670299"/>
    <w:rsid w:val="0067037A"/>
    <w:rsid w:val="0067208D"/>
    <w:rsid w:val="00672BA7"/>
    <w:rsid w:val="00673CF2"/>
    <w:rsid w:val="00677F74"/>
    <w:rsid w:val="006808EE"/>
    <w:rsid w:val="00682313"/>
    <w:rsid w:val="0068507F"/>
    <w:rsid w:val="0069043A"/>
    <w:rsid w:val="00690D83"/>
    <w:rsid w:val="00690EA9"/>
    <w:rsid w:val="00691985"/>
    <w:rsid w:val="00695704"/>
    <w:rsid w:val="00695A90"/>
    <w:rsid w:val="006973C3"/>
    <w:rsid w:val="00697AD7"/>
    <w:rsid w:val="00697BF9"/>
    <w:rsid w:val="006A1B64"/>
    <w:rsid w:val="006A4B7A"/>
    <w:rsid w:val="006B0E7A"/>
    <w:rsid w:val="006B3D71"/>
    <w:rsid w:val="006B4105"/>
    <w:rsid w:val="006B7F37"/>
    <w:rsid w:val="006C100C"/>
    <w:rsid w:val="006C21D6"/>
    <w:rsid w:val="006C22E9"/>
    <w:rsid w:val="006C594F"/>
    <w:rsid w:val="006C7D6F"/>
    <w:rsid w:val="006D0E67"/>
    <w:rsid w:val="006D21F5"/>
    <w:rsid w:val="006D6A98"/>
    <w:rsid w:val="006E55FE"/>
    <w:rsid w:val="006E70A1"/>
    <w:rsid w:val="006E71A7"/>
    <w:rsid w:val="006E7695"/>
    <w:rsid w:val="006F1628"/>
    <w:rsid w:val="006F19CC"/>
    <w:rsid w:val="006F1C75"/>
    <w:rsid w:val="006F3040"/>
    <w:rsid w:val="006F3F57"/>
    <w:rsid w:val="006F43A0"/>
    <w:rsid w:val="006F491E"/>
    <w:rsid w:val="007017D1"/>
    <w:rsid w:val="007053D5"/>
    <w:rsid w:val="00705620"/>
    <w:rsid w:val="007108F5"/>
    <w:rsid w:val="00711AB8"/>
    <w:rsid w:val="00713E5B"/>
    <w:rsid w:val="00717018"/>
    <w:rsid w:val="007215D2"/>
    <w:rsid w:val="00724BDB"/>
    <w:rsid w:val="007257B0"/>
    <w:rsid w:val="00726A94"/>
    <w:rsid w:val="00726C99"/>
    <w:rsid w:val="00730490"/>
    <w:rsid w:val="00730B7E"/>
    <w:rsid w:val="00730C7C"/>
    <w:rsid w:val="007312DB"/>
    <w:rsid w:val="00734A72"/>
    <w:rsid w:val="00735AD3"/>
    <w:rsid w:val="00735CC9"/>
    <w:rsid w:val="00736074"/>
    <w:rsid w:val="00737316"/>
    <w:rsid w:val="007402FC"/>
    <w:rsid w:val="00740344"/>
    <w:rsid w:val="00740E15"/>
    <w:rsid w:val="007411A1"/>
    <w:rsid w:val="007446B5"/>
    <w:rsid w:val="00744FC7"/>
    <w:rsid w:val="00750CAC"/>
    <w:rsid w:val="00751109"/>
    <w:rsid w:val="007511F9"/>
    <w:rsid w:val="007523C5"/>
    <w:rsid w:val="00752838"/>
    <w:rsid w:val="00754E33"/>
    <w:rsid w:val="00754EA5"/>
    <w:rsid w:val="00755411"/>
    <w:rsid w:val="00756646"/>
    <w:rsid w:val="007601A6"/>
    <w:rsid w:val="007601AC"/>
    <w:rsid w:val="00762396"/>
    <w:rsid w:val="007642C7"/>
    <w:rsid w:val="007661CD"/>
    <w:rsid w:val="007703F1"/>
    <w:rsid w:val="00773257"/>
    <w:rsid w:val="00773DA3"/>
    <w:rsid w:val="00774836"/>
    <w:rsid w:val="00777E4F"/>
    <w:rsid w:val="00780D3B"/>
    <w:rsid w:val="007816F9"/>
    <w:rsid w:val="0078176C"/>
    <w:rsid w:val="00786B63"/>
    <w:rsid w:val="00787CB6"/>
    <w:rsid w:val="00793072"/>
    <w:rsid w:val="00793A92"/>
    <w:rsid w:val="00793B22"/>
    <w:rsid w:val="007943E2"/>
    <w:rsid w:val="00794AF0"/>
    <w:rsid w:val="00795913"/>
    <w:rsid w:val="00796BA7"/>
    <w:rsid w:val="007A065C"/>
    <w:rsid w:val="007A1851"/>
    <w:rsid w:val="007A23A1"/>
    <w:rsid w:val="007A3024"/>
    <w:rsid w:val="007A3572"/>
    <w:rsid w:val="007A47F2"/>
    <w:rsid w:val="007A5506"/>
    <w:rsid w:val="007A655B"/>
    <w:rsid w:val="007A7C33"/>
    <w:rsid w:val="007B299D"/>
    <w:rsid w:val="007B4459"/>
    <w:rsid w:val="007B6229"/>
    <w:rsid w:val="007B7B3C"/>
    <w:rsid w:val="007C2935"/>
    <w:rsid w:val="007C2DC3"/>
    <w:rsid w:val="007C31B0"/>
    <w:rsid w:val="007C55B9"/>
    <w:rsid w:val="007D0C39"/>
    <w:rsid w:val="007D1114"/>
    <w:rsid w:val="007D1700"/>
    <w:rsid w:val="007D1A10"/>
    <w:rsid w:val="007D2489"/>
    <w:rsid w:val="007D30C1"/>
    <w:rsid w:val="007D3E0C"/>
    <w:rsid w:val="007D476C"/>
    <w:rsid w:val="007D51F8"/>
    <w:rsid w:val="007E4089"/>
    <w:rsid w:val="007E7FC0"/>
    <w:rsid w:val="007F1580"/>
    <w:rsid w:val="007F2362"/>
    <w:rsid w:val="008005BD"/>
    <w:rsid w:val="00806003"/>
    <w:rsid w:val="00806E40"/>
    <w:rsid w:val="00807D35"/>
    <w:rsid w:val="0081033D"/>
    <w:rsid w:val="00810488"/>
    <w:rsid w:val="00811089"/>
    <w:rsid w:val="008135D3"/>
    <w:rsid w:val="00814CE1"/>
    <w:rsid w:val="008157F5"/>
    <w:rsid w:val="0082187D"/>
    <w:rsid w:val="008218C4"/>
    <w:rsid w:val="0082256C"/>
    <w:rsid w:val="00822D4F"/>
    <w:rsid w:val="00822F07"/>
    <w:rsid w:val="00824729"/>
    <w:rsid w:val="00824B62"/>
    <w:rsid w:val="00834192"/>
    <w:rsid w:val="00834499"/>
    <w:rsid w:val="00835C10"/>
    <w:rsid w:val="00840641"/>
    <w:rsid w:val="008428B1"/>
    <w:rsid w:val="00845A40"/>
    <w:rsid w:val="00850534"/>
    <w:rsid w:val="00852DD2"/>
    <w:rsid w:val="00855071"/>
    <w:rsid w:val="00860B93"/>
    <w:rsid w:val="008663BA"/>
    <w:rsid w:val="00867477"/>
    <w:rsid w:val="008679D2"/>
    <w:rsid w:val="00867A98"/>
    <w:rsid w:val="00870867"/>
    <w:rsid w:val="0087326F"/>
    <w:rsid w:val="00875EA1"/>
    <w:rsid w:val="0087671D"/>
    <w:rsid w:val="0088078B"/>
    <w:rsid w:val="00881460"/>
    <w:rsid w:val="00881EEE"/>
    <w:rsid w:val="00883142"/>
    <w:rsid w:val="00884B52"/>
    <w:rsid w:val="00885C9B"/>
    <w:rsid w:val="00886614"/>
    <w:rsid w:val="00887174"/>
    <w:rsid w:val="0089329F"/>
    <w:rsid w:val="008962B4"/>
    <w:rsid w:val="00896426"/>
    <w:rsid w:val="0089653F"/>
    <w:rsid w:val="00897827"/>
    <w:rsid w:val="00897BCC"/>
    <w:rsid w:val="008A0733"/>
    <w:rsid w:val="008A1F0D"/>
    <w:rsid w:val="008A4173"/>
    <w:rsid w:val="008A4DB8"/>
    <w:rsid w:val="008A55FA"/>
    <w:rsid w:val="008A670A"/>
    <w:rsid w:val="008A673F"/>
    <w:rsid w:val="008A6765"/>
    <w:rsid w:val="008A689B"/>
    <w:rsid w:val="008B0AAB"/>
    <w:rsid w:val="008B1EA0"/>
    <w:rsid w:val="008B3B4B"/>
    <w:rsid w:val="008B3F9C"/>
    <w:rsid w:val="008B469A"/>
    <w:rsid w:val="008B4DA2"/>
    <w:rsid w:val="008B4E3F"/>
    <w:rsid w:val="008C0B3C"/>
    <w:rsid w:val="008C0C36"/>
    <w:rsid w:val="008C237E"/>
    <w:rsid w:val="008C3B51"/>
    <w:rsid w:val="008C6316"/>
    <w:rsid w:val="008C77F5"/>
    <w:rsid w:val="008D2CEC"/>
    <w:rsid w:val="008D4A6C"/>
    <w:rsid w:val="008D4F8D"/>
    <w:rsid w:val="008D584A"/>
    <w:rsid w:val="008D5D2A"/>
    <w:rsid w:val="008D7533"/>
    <w:rsid w:val="008E034B"/>
    <w:rsid w:val="008E0E8D"/>
    <w:rsid w:val="008E1A0F"/>
    <w:rsid w:val="008E2CA6"/>
    <w:rsid w:val="008E34F4"/>
    <w:rsid w:val="008E4149"/>
    <w:rsid w:val="008E4A58"/>
    <w:rsid w:val="008E6E91"/>
    <w:rsid w:val="008E7995"/>
    <w:rsid w:val="008F08DE"/>
    <w:rsid w:val="008F3820"/>
    <w:rsid w:val="008F4769"/>
    <w:rsid w:val="008F7010"/>
    <w:rsid w:val="009007C6"/>
    <w:rsid w:val="00900C45"/>
    <w:rsid w:val="00903B97"/>
    <w:rsid w:val="009044CD"/>
    <w:rsid w:val="00904E2C"/>
    <w:rsid w:val="00906A37"/>
    <w:rsid w:val="00907869"/>
    <w:rsid w:val="00907913"/>
    <w:rsid w:val="00911F89"/>
    <w:rsid w:val="0091416B"/>
    <w:rsid w:val="00914B63"/>
    <w:rsid w:val="00925877"/>
    <w:rsid w:val="009258B0"/>
    <w:rsid w:val="0093122B"/>
    <w:rsid w:val="00932E57"/>
    <w:rsid w:val="009342B5"/>
    <w:rsid w:val="009354F3"/>
    <w:rsid w:val="00935878"/>
    <w:rsid w:val="0093701A"/>
    <w:rsid w:val="00940D0B"/>
    <w:rsid w:val="009411AC"/>
    <w:rsid w:val="00944016"/>
    <w:rsid w:val="009447DC"/>
    <w:rsid w:val="00945F8E"/>
    <w:rsid w:val="009473E4"/>
    <w:rsid w:val="009503A8"/>
    <w:rsid w:val="009543EC"/>
    <w:rsid w:val="00954801"/>
    <w:rsid w:val="009601B7"/>
    <w:rsid w:val="00960260"/>
    <w:rsid w:val="00960B56"/>
    <w:rsid w:val="00961BA5"/>
    <w:rsid w:val="009651CD"/>
    <w:rsid w:val="009710C3"/>
    <w:rsid w:val="009736D6"/>
    <w:rsid w:val="0097371A"/>
    <w:rsid w:val="009743A9"/>
    <w:rsid w:val="009744E8"/>
    <w:rsid w:val="00976892"/>
    <w:rsid w:val="00980877"/>
    <w:rsid w:val="0098164B"/>
    <w:rsid w:val="00983B5C"/>
    <w:rsid w:val="00987595"/>
    <w:rsid w:val="0099033C"/>
    <w:rsid w:val="00992096"/>
    <w:rsid w:val="00992747"/>
    <w:rsid w:val="009954D0"/>
    <w:rsid w:val="0099606C"/>
    <w:rsid w:val="009979E1"/>
    <w:rsid w:val="009A455E"/>
    <w:rsid w:val="009A5287"/>
    <w:rsid w:val="009A578D"/>
    <w:rsid w:val="009A6CEE"/>
    <w:rsid w:val="009A6D43"/>
    <w:rsid w:val="009B2043"/>
    <w:rsid w:val="009B2AC5"/>
    <w:rsid w:val="009B3315"/>
    <w:rsid w:val="009B5D3A"/>
    <w:rsid w:val="009B625E"/>
    <w:rsid w:val="009B6308"/>
    <w:rsid w:val="009B7984"/>
    <w:rsid w:val="009C0B91"/>
    <w:rsid w:val="009C123C"/>
    <w:rsid w:val="009C1E75"/>
    <w:rsid w:val="009C2B3B"/>
    <w:rsid w:val="009C619D"/>
    <w:rsid w:val="009D10E7"/>
    <w:rsid w:val="009D1919"/>
    <w:rsid w:val="009D2227"/>
    <w:rsid w:val="009D2E10"/>
    <w:rsid w:val="009D3167"/>
    <w:rsid w:val="009D6A4A"/>
    <w:rsid w:val="009E1112"/>
    <w:rsid w:val="009E4599"/>
    <w:rsid w:val="009E46F0"/>
    <w:rsid w:val="009E4E24"/>
    <w:rsid w:val="009E64E0"/>
    <w:rsid w:val="009E6BF3"/>
    <w:rsid w:val="009E7C32"/>
    <w:rsid w:val="009E7DD3"/>
    <w:rsid w:val="009F4BED"/>
    <w:rsid w:val="009F4CF4"/>
    <w:rsid w:val="009F7D93"/>
    <w:rsid w:val="00A00012"/>
    <w:rsid w:val="00A01CE8"/>
    <w:rsid w:val="00A023A4"/>
    <w:rsid w:val="00A05056"/>
    <w:rsid w:val="00A05C67"/>
    <w:rsid w:val="00A10A7B"/>
    <w:rsid w:val="00A11F23"/>
    <w:rsid w:val="00A13A9A"/>
    <w:rsid w:val="00A13D63"/>
    <w:rsid w:val="00A14248"/>
    <w:rsid w:val="00A15A03"/>
    <w:rsid w:val="00A17F3C"/>
    <w:rsid w:val="00A20299"/>
    <w:rsid w:val="00A23917"/>
    <w:rsid w:val="00A23A8A"/>
    <w:rsid w:val="00A25153"/>
    <w:rsid w:val="00A25635"/>
    <w:rsid w:val="00A26718"/>
    <w:rsid w:val="00A27168"/>
    <w:rsid w:val="00A30E56"/>
    <w:rsid w:val="00A33246"/>
    <w:rsid w:val="00A33F80"/>
    <w:rsid w:val="00A3403B"/>
    <w:rsid w:val="00A37A0D"/>
    <w:rsid w:val="00A37C51"/>
    <w:rsid w:val="00A415F2"/>
    <w:rsid w:val="00A45B03"/>
    <w:rsid w:val="00A470EB"/>
    <w:rsid w:val="00A47D1B"/>
    <w:rsid w:val="00A47D25"/>
    <w:rsid w:val="00A51A12"/>
    <w:rsid w:val="00A57822"/>
    <w:rsid w:val="00A627D4"/>
    <w:rsid w:val="00A63407"/>
    <w:rsid w:val="00A649BA"/>
    <w:rsid w:val="00A64E35"/>
    <w:rsid w:val="00A67A1C"/>
    <w:rsid w:val="00A70757"/>
    <w:rsid w:val="00A71D84"/>
    <w:rsid w:val="00A727E7"/>
    <w:rsid w:val="00A72C0A"/>
    <w:rsid w:val="00A74437"/>
    <w:rsid w:val="00A74DA2"/>
    <w:rsid w:val="00A753A3"/>
    <w:rsid w:val="00A75F11"/>
    <w:rsid w:val="00A760F1"/>
    <w:rsid w:val="00A77959"/>
    <w:rsid w:val="00A80167"/>
    <w:rsid w:val="00A83A28"/>
    <w:rsid w:val="00A84C84"/>
    <w:rsid w:val="00A85247"/>
    <w:rsid w:val="00A85B61"/>
    <w:rsid w:val="00A90EA0"/>
    <w:rsid w:val="00A91003"/>
    <w:rsid w:val="00A93037"/>
    <w:rsid w:val="00A97777"/>
    <w:rsid w:val="00AA1029"/>
    <w:rsid w:val="00AA2236"/>
    <w:rsid w:val="00AA38B8"/>
    <w:rsid w:val="00AA4CA8"/>
    <w:rsid w:val="00AA7361"/>
    <w:rsid w:val="00AB0BAB"/>
    <w:rsid w:val="00AB399E"/>
    <w:rsid w:val="00AB409B"/>
    <w:rsid w:val="00AC2E09"/>
    <w:rsid w:val="00AC5391"/>
    <w:rsid w:val="00AC59D0"/>
    <w:rsid w:val="00AC7734"/>
    <w:rsid w:val="00AC77BB"/>
    <w:rsid w:val="00AD064B"/>
    <w:rsid w:val="00AD16B1"/>
    <w:rsid w:val="00AD1BCF"/>
    <w:rsid w:val="00AD35FB"/>
    <w:rsid w:val="00AD3DB2"/>
    <w:rsid w:val="00AD45AA"/>
    <w:rsid w:val="00AD499C"/>
    <w:rsid w:val="00AE1352"/>
    <w:rsid w:val="00AE5607"/>
    <w:rsid w:val="00AF14DA"/>
    <w:rsid w:val="00AF3757"/>
    <w:rsid w:val="00AF5C69"/>
    <w:rsid w:val="00AF6490"/>
    <w:rsid w:val="00AF6585"/>
    <w:rsid w:val="00AF67F1"/>
    <w:rsid w:val="00B0064E"/>
    <w:rsid w:val="00B006CE"/>
    <w:rsid w:val="00B0074F"/>
    <w:rsid w:val="00B01700"/>
    <w:rsid w:val="00B02D49"/>
    <w:rsid w:val="00B0396C"/>
    <w:rsid w:val="00B05C8E"/>
    <w:rsid w:val="00B0644A"/>
    <w:rsid w:val="00B07300"/>
    <w:rsid w:val="00B077EC"/>
    <w:rsid w:val="00B07B59"/>
    <w:rsid w:val="00B07E9C"/>
    <w:rsid w:val="00B1279D"/>
    <w:rsid w:val="00B23A76"/>
    <w:rsid w:val="00B2497D"/>
    <w:rsid w:val="00B256E5"/>
    <w:rsid w:val="00B26966"/>
    <w:rsid w:val="00B300F9"/>
    <w:rsid w:val="00B31405"/>
    <w:rsid w:val="00B3158C"/>
    <w:rsid w:val="00B3301D"/>
    <w:rsid w:val="00B3333B"/>
    <w:rsid w:val="00B36869"/>
    <w:rsid w:val="00B41BB8"/>
    <w:rsid w:val="00B43B31"/>
    <w:rsid w:val="00B47CFA"/>
    <w:rsid w:val="00B52E96"/>
    <w:rsid w:val="00B53449"/>
    <w:rsid w:val="00B57F00"/>
    <w:rsid w:val="00B6359D"/>
    <w:rsid w:val="00B63A39"/>
    <w:rsid w:val="00B65AE0"/>
    <w:rsid w:val="00B67C0B"/>
    <w:rsid w:val="00B72978"/>
    <w:rsid w:val="00B72BDF"/>
    <w:rsid w:val="00B73461"/>
    <w:rsid w:val="00B735C4"/>
    <w:rsid w:val="00B738A1"/>
    <w:rsid w:val="00B750C0"/>
    <w:rsid w:val="00B75781"/>
    <w:rsid w:val="00B77B2A"/>
    <w:rsid w:val="00B80081"/>
    <w:rsid w:val="00B82C22"/>
    <w:rsid w:val="00B83868"/>
    <w:rsid w:val="00B84D96"/>
    <w:rsid w:val="00B86030"/>
    <w:rsid w:val="00B93931"/>
    <w:rsid w:val="00B93DBA"/>
    <w:rsid w:val="00B9440A"/>
    <w:rsid w:val="00B95466"/>
    <w:rsid w:val="00B955D3"/>
    <w:rsid w:val="00BA0AAE"/>
    <w:rsid w:val="00BA0D2B"/>
    <w:rsid w:val="00BA300B"/>
    <w:rsid w:val="00BA3E0E"/>
    <w:rsid w:val="00BA4DB0"/>
    <w:rsid w:val="00BA561C"/>
    <w:rsid w:val="00BA6D17"/>
    <w:rsid w:val="00BA73E5"/>
    <w:rsid w:val="00BB115D"/>
    <w:rsid w:val="00BB2D2A"/>
    <w:rsid w:val="00BB3ACC"/>
    <w:rsid w:val="00BB3D10"/>
    <w:rsid w:val="00BB5272"/>
    <w:rsid w:val="00BB5690"/>
    <w:rsid w:val="00BC0045"/>
    <w:rsid w:val="00BC3313"/>
    <w:rsid w:val="00BC3E04"/>
    <w:rsid w:val="00BC46DE"/>
    <w:rsid w:val="00BC5730"/>
    <w:rsid w:val="00BC74C4"/>
    <w:rsid w:val="00BC754D"/>
    <w:rsid w:val="00BD0BCA"/>
    <w:rsid w:val="00BD100B"/>
    <w:rsid w:val="00BD308C"/>
    <w:rsid w:val="00BD321F"/>
    <w:rsid w:val="00BD5152"/>
    <w:rsid w:val="00BD58CF"/>
    <w:rsid w:val="00BD77BC"/>
    <w:rsid w:val="00BE17DF"/>
    <w:rsid w:val="00BE1C1A"/>
    <w:rsid w:val="00BE2DF4"/>
    <w:rsid w:val="00BE5E1F"/>
    <w:rsid w:val="00BF0C92"/>
    <w:rsid w:val="00BF1037"/>
    <w:rsid w:val="00BF1A89"/>
    <w:rsid w:val="00BF3A6C"/>
    <w:rsid w:val="00BF474B"/>
    <w:rsid w:val="00BF6726"/>
    <w:rsid w:val="00BF6F44"/>
    <w:rsid w:val="00C00A6E"/>
    <w:rsid w:val="00C04CC1"/>
    <w:rsid w:val="00C054E5"/>
    <w:rsid w:val="00C143B4"/>
    <w:rsid w:val="00C173CA"/>
    <w:rsid w:val="00C17D37"/>
    <w:rsid w:val="00C25B33"/>
    <w:rsid w:val="00C26F81"/>
    <w:rsid w:val="00C27BEF"/>
    <w:rsid w:val="00C30766"/>
    <w:rsid w:val="00C31329"/>
    <w:rsid w:val="00C3795F"/>
    <w:rsid w:val="00C4096C"/>
    <w:rsid w:val="00C4171D"/>
    <w:rsid w:val="00C453D7"/>
    <w:rsid w:val="00C47692"/>
    <w:rsid w:val="00C47BC3"/>
    <w:rsid w:val="00C5057F"/>
    <w:rsid w:val="00C50C6D"/>
    <w:rsid w:val="00C528FA"/>
    <w:rsid w:val="00C54E77"/>
    <w:rsid w:val="00C55474"/>
    <w:rsid w:val="00C55C03"/>
    <w:rsid w:val="00C57100"/>
    <w:rsid w:val="00C5754E"/>
    <w:rsid w:val="00C57A53"/>
    <w:rsid w:val="00C600D9"/>
    <w:rsid w:val="00C634D1"/>
    <w:rsid w:val="00C667CA"/>
    <w:rsid w:val="00C66929"/>
    <w:rsid w:val="00C747A5"/>
    <w:rsid w:val="00C777EE"/>
    <w:rsid w:val="00C853A0"/>
    <w:rsid w:val="00C86E92"/>
    <w:rsid w:val="00C8771D"/>
    <w:rsid w:val="00C92B22"/>
    <w:rsid w:val="00C952E2"/>
    <w:rsid w:val="00C95587"/>
    <w:rsid w:val="00C961DF"/>
    <w:rsid w:val="00CA04CB"/>
    <w:rsid w:val="00CA1F98"/>
    <w:rsid w:val="00CA40AE"/>
    <w:rsid w:val="00CA5559"/>
    <w:rsid w:val="00CA58B0"/>
    <w:rsid w:val="00CA6100"/>
    <w:rsid w:val="00CA748B"/>
    <w:rsid w:val="00CA79AB"/>
    <w:rsid w:val="00CB3046"/>
    <w:rsid w:val="00CB34D8"/>
    <w:rsid w:val="00CB4FFC"/>
    <w:rsid w:val="00CB51E7"/>
    <w:rsid w:val="00CB65FB"/>
    <w:rsid w:val="00CC0536"/>
    <w:rsid w:val="00CC1384"/>
    <w:rsid w:val="00CC1470"/>
    <w:rsid w:val="00CC368C"/>
    <w:rsid w:val="00CC43DC"/>
    <w:rsid w:val="00CC5B69"/>
    <w:rsid w:val="00CC6EE7"/>
    <w:rsid w:val="00CD160D"/>
    <w:rsid w:val="00CD3720"/>
    <w:rsid w:val="00CD4890"/>
    <w:rsid w:val="00CE1E4F"/>
    <w:rsid w:val="00CE36EF"/>
    <w:rsid w:val="00CE494C"/>
    <w:rsid w:val="00CE5371"/>
    <w:rsid w:val="00CE555B"/>
    <w:rsid w:val="00CE58F4"/>
    <w:rsid w:val="00CE6A49"/>
    <w:rsid w:val="00CE6BA3"/>
    <w:rsid w:val="00CE7BB7"/>
    <w:rsid w:val="00CF024D"/>
    <w:rsid w:val="00CF1848"/>
    <w:rsid w:val="00CF1E8F"/>
    <w:rsid w:val="00CF4242"/>
    <w:rsid w:val="00CF46BE"/>
    <w:rsid w:val="00CF4883"/>
    <w:rsid w:val="00CF5558"/>
    <w:rsid w:val="00CF5C2F"/>
    <w:rsid w:val="00D01B6D"/>
    <w:rsid w:val="00D04723"/>
    <w:rsid w:val="00D04A50"/>
    <w:rsid w:val="00D04BCF"/>
    <w:rsid w:val="00D0605C"/>
    <w:rsid w:val="00D07D83"/>
    <w:rsid w:val="00D107B3"/>
    <w:rsid w:val="00D109F5"/>
    <w:rsid w:val="00D10DD5"/>
    <w:rsid w:val="00D1108D"/>
    <w:rsid w:val="00D131A2"/>
    <w:rsid w:val="00D143D9"/>
    <w:rsid w:val="00D16C8A"/>
    <w:rsid w:val="00D170FE"/>
    <w:rsid w:val="00D17B30"/>
    <w:rsid w:val="00D22A1F"/>
    <w:rsid w:val="00D23E32"/>
    <w:rsid w:val="00D273D2"/>
    <w:rsid w:val="00D30769"/>
    <w:rsid w:val="00D31428"/>
    <w:rsid w:val="00D330E6"/>
    <w:rsid w:val="00D365D1"/>
    <w:rsid w:val="00D37CC3"/>
    <w:rsid w:val="00D4454D"/>
    <w:rsid w:val="00D44AED"/>
    <w:rsid w:val="00D458FD"/>
    <w:rsid w:val="00D51D86"/>
    <w:rsid w:val="00D5380E"/>
    <w:rsid w:val="00D54BD8"/>
    <w:rsid w:val="00D5511B"/>
    <w:rsid w:val="00D56130"/>
    <w:rsid w:val="00D568A5"/>
    <w:rsid w:val="00D60386"/>
    <w:rsid w:val="00D60971"/>
    <w:rsid w:val="00D649B5"/>
    <w:rsid w:val="00D64D40"/>
    <w:rsid w:val="00D67063"/>
    <w:rsid w:val="00D766F1"/>
    <w:rsid w:val="00D81FA6"/>
    <w:rsid w:val="00D83BE6"/>
    <w:rsid w:val="00D845C8"/>
    <w:rsid w:val="00D8570A"/>
    <w:rsid w:val="00D85973"/>
    <w:rsid w:val="00D8643A"/>
    <w:rsid w:val="00D86443"/>
    <w:rsid w:val="00D86BED"/>
    <w:rsid w:val="00D8717E"/>
    <w:rsid w:val="00D950C4"/>
    <w:rsid w:val="00D953E2"/>
    <w:rsid w:val="00DA4AE6"/>
    <w:rsid w:val="00DA4C6E"/>
    <w:rsid w:val="00DA6090"/>
    <w:rsid w:val="00DA6F60"/>
    <w:rsid w:val="00DC0815"/>
    <w:rsid w:val="00DC0F2F"/>
    <w:rsid w:val="00DC7B78"/>
    <w:rsid w:val="00DD0675"/>
    <w:rsid w:val="00DD2332"/>
    <w:rsid w:val="00DD2C95"/>
    <w:rsid w:val="00DD33D4"/>
    <w:rsid w:val="00DD5D91"/>
    <w:rsid w:val="00DD73DE"/>
    <w:rsid w:val="00DD766F"/>
    <w:rsid w:val="00DD7E40"/>
    <w:rsid w:val="00DE1B9D"/>
    <w:rsid w:val="00DE1E8F"/>
    <w:rsid w:val="00DE363D"/>
    <w:rsid w:val="00DE36EB"/>
    <w:rsid w:val="00DE3A4F"/>
    <w:rsid w:val="00DE4EF1"/>
    <w:rsid w:val="00DE698E"/>
    <w:rsid w:val="00DE7908"/>
    <w:rsid w:val="00DF4C8A"/>
    <w:rsid w:val="00DF72FB"/>
    <w:rsid w:val="00E0008D"/>
    <w:rsid w:val="00E01A92"/>
    <w:rsid w:val="00E01DCF"/>
    <w:rsid w:val="00E02A63"/>
    <w:rsid w:val="00E03F92"/>
    <w:rsid w:val="00E04284"/>
    <w:rsid w:val="00E0623A"/>
    <w:rsid w:val="00E11D4F"/>
    <w:rsid w:val="00E12DFB"/>
    <w:rsid w:val="00E131AC"/>
    <w:rsid w:val="00E1600B"/>
    <w:rsid w:val="00E1623B"/>
    <w:rsid w:val="00E257C8"/>
    <w:rsid w:val="00E30073"/>
    <w:rsid w:val="00E35483"/>
    <w:rsid w:val="00E41512"/>
    <w:rsid w:val="00E41AC3"/>
    <w:rsid w:val="00E44656"/>
    <w:rsid w:val="00E44ED1"/>
    <w:rsid w:val="00E4519A"/>
    <w:rsid w:val="00E46493"/>
    <w:rsid w:val="00E47339"/>
    <w:rsid w:val="00E47A64"/>
    <w:rsid w:val="00E555FB"/>
    <w:rsid w:val="00E55619"/>
    <w:rsid w:val="00E56362"/>
    <w:rsid w:val="00E56405"/>
    <w:rsid w:val="00E60A4A"/>
    <w:rsid w:val="00E63E0A"/>
    <w:rsid w:val="00E66BA3"/>
    <w:rsid w:val="00E6761E"/>
    <w:rsid w:val="00E7185B"/>
    <w:rsid w:val="00E7639E"/>
    <w:rsid w:val="00E77FC5"/>
    <w:rsid w:val="00E80AC8"/>
    <w:rsid w:val="00E8160A"/>
    <w:rsid w:val="00E853D5"/>
    <w:rsid w:val="00E86365"/>
    <w:rsid w:val="00E878AE"/>
    <w:rsid w:val="00E87D62"/>
    <w:rsid w:val="00E87E8C"/>
    <w:rsid w:val="00E9017E"/>
    <w:rsid w:val="00E949BF"/>
    <w:rsid w:val="00E964BD"/>
    <w:rsid w:val="00E965E2"/>
    <w:rsid w:val="00E9677A"/>
    <w:rsid w:val="00E97147"/>
    <w:rsid w:val="00E9773B"/>
    <w:rsid w:val="00EA2277"/>
    <w:rsid w:val="00EA3864"/>
    <w:rsid w:val="00EA3F5C"/>
    <w:rsid w:val="00EA54D8"/>
    <w:rsid w:val="00EA6F42"/>
    <w:rsid w:val="00EB13D5"/>
    <w:rsid w:val="00EB1863"/>
    <w:rsid w:val="00EB3B9B"/>
    <w:rsid w:val="00EB4D2B"/>
    <w:rsid w:val="00EB5CDF"/>
    <w:rsid w:val="00EB6B69"/>
    <w:rsid w:val="00EC13A3"/>
    <w:rsid w:val="00EC1B1E"/>
    <w:rsid w:val="00EC4C38"/>
    <w:rsid w:val="00EC67A3"/>
    <w:rsid w:val="00EC7A61"/>
    <w:rsid w:val="00EC7C85"/>
    <w:rsid w:val="00ED09F3"/>
    <w:rsid w:val="00ED1DDC"/>
    <w:rsid w:val="00ED4000"/>
    <w:rsid w:val="00ED45B7"/>
    <w:rsid w:val="00EE1276"/>
    <w:rsid w:val="00EE3FF6"/>
    <w:rsid w:val="00EE7A0C"/>
    <w:rsid w:val="00EF0E8F"/>
    <w:rsid w:val="00EF1963"/>
    <w:rsid w:val="00EF1B8A"/>
    <w:rsid w:val="00EF265D"/>
    <w:rsid w:val="00EF567D"/>
    <w:rsid w:val="00F003E8"/>
    <w:rsid w:val="00F04B5F"/>
    <w:rsid w:val="00F05089"/>
    <w:rsid w:val="00F10244"/>
    <w:rsid w:val="00F10706"/>
    <w:rsid w:val="00F11982"/>
    <w:rsid w:val="00F125EE"/>
    <w:rsid w:val="00F12E98"/>
    <w:rsid w:val="00F15FEE"/>
    <w:rsid w:val="00F17C34"/>
    <w:rsid w:val="00F17E5D"/>
    <w:rsid w:val="00F2079D"/>
    <w:rsid w:val="00F20DD8"/>
    <w:rsid w:val="00F22029"/>
    <w:rsid w:val="00F23242"/>
    <w:rsid w:val="00F2510B"/>
    <w:rsid w:val="00F274E9"/>
    <w:rsid w:val="00F3008F"/>
    <w:rsid w:val="00F31887"/>
    <w:rsid w:val="00F328CC"/>
    <w:rsid w:val="00F3498D"/>
    <w:rsid w:val="00F36F30"/>
    <w:rsid w:val="00F40D1A"/>
    <w:rsid w:val="00F40D42"/>
    <w:rsid w:val="00F42470"/>
    <w:rsid w:val="00F42999"/>
    <w:rsid w:val="00F43B6D"/>
    <w:rsid w:val="00F444C2"/>
    <w:rsid w:val="00F458A7"/>
    <w:rsid w:val="00F515FB"/>
    <w:rsid w:val="00F51814"/>
    <w:rsid w:val="00F5325D"/>
    <w:rsid w:val="00F54532"/>
    <w:rsid w:val="00F5605B"/>
    <w:rsid w:val="00F57AAD"/>
    <w:rsid w:val="00F60EC8"/>
    <w:rsid w:val="00F60F58"/>
    <w:rsid w:val="00F615AE"/>
    <w:rsid w:val="00F630EA"/>
    <w:rsid w:val="00F63CB9"/>
    <w:rsid w:val="00F66061"/>
    <w:rsid w:val="00F66092"/>
    <w:rsid w:val="00F7007E"/>
    <w:rsid w:val="00F71882"/>
    <w:rsid w:val="00F725FF"/>
    <w:rsid w:val="00F72A29"/>
    <w:rsid w:val="00F73193"/>
    <w:rsid w:val="00F740C6"/>
    <w:rsid w:val="00F74F95"/>
    <w:rsid w:val="00F75AF5"/>
    <w:rsid w:val="00F80705"/>
    <w:rsid w:val="00F8484F"/>
    <w:rsid w:val="00F86A2B"/>
    <w:rsid w:val="00F86BE2"/>
    <w:rsid w:val="00F9302B"/>
    <w:rsid w:val="00F934E1"/>
    <w:rsid w:val="00FA121E"/>
    <w:rsid w:val="00FA1481"/>
    <w:rsid w:val="00FA14A3"/>
    <w:rsid w:val="00FA2585"/>
    <w:rsid w:val="00FA307A"/>
    <w:rsid w:val="00FA3E97"/>
    <w:rsid w:val="00FA4692"/>
    <w:rsid w:val="00FA5400"/>
    <w:rsid w:val="00FB1773"/>
    <w:rsid w:val="00FB75BE"/>
    <w:rsid w:val="00FB75CB"/>
    <w:rsid w:val="00FB7B25"/>
    <w:rsid w:val="00FC25CA"/>
    <w:rsid w:val="00FC65A8"/>
    <w:rsid w:val="00FC66E4"/>
    <w:rsid w:val="00FC7F44"/>
    <w:rsid w:val="00FD3E9E"/>
    <w:rsid w:val="00FD5691"/>
    <w:rsid w:val="00FD6FD5"/>
    <w:rsid w:val="00FE41E1"/>
    <w:rsid w:val="00FE6225"/>
    <w:rsid w:val="00FE68E9"/>
    <w:rsid w:val="00FF04E3"/>
    <w:rsid w:val="00FF18D2"/>
    <w:rsid w:val="00FF2C4E"/>
    <w:rsid w:val="00FF341A"/>
    <w:rsid w:val="00FF38AD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4AF62455-75F2-C747-A6BE-C3AAFCCE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1623B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link w:val="SMText0"/>
    <w:qFormat/>
    <w:rsid w:val="0008206D"/>
    <w:pPr>
      <w:spacing w:line="360" w:lineRule="exact"/>
      <w:ind w:firstLine="482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Placeholder Text"/>
    <w:basedOn w:val="a2"/>
    <w:uiPriority w:val="99"/>
    <w:semiHidden/>
    <w:rsid w:val="0082256C"/>
    <w:rPr>
      <w:color w:val="808080"/>
    </w:rPr>
  </w:style>
  <w:style w:type="character" w:styleId="affff9">
    <w:name w:val="footnote reference"/>
    <w:basedOn w:val="a2"/>
    <w:semiHidden/>
    <w:unhideWhenUsed/>
    <w:rsid w:val="00A47D1B"/>
    <w:rPr>
      <w:vertAlign w:val="superscript"/>
    </w:rPr>
  </w:style>
  <w:style w:type="paragraph" w:customStyle="1" w:styleId="MTDisplayEquation">
    <w:name w:val="MTDisplayEquation"/>
    <w:basedOn w:val="SMText"/>
    <w:next w:val="a1"/>
    <w:link w:val="MTDisplayEquation0"/>
    <w:rsid w:val="00D60386"/>
    <w:pPr>
      <w:tabs>
        <w:tab w:val="center" w:pos="4680"/>
        <w:tab w:val="right" w:pos="9360"/>
      </w:tabs>
    </w:pPr>
    <w:rPr>
      <w:szCs w:val="24"/>
    </w:rPr>
  </w:style>
  <w:style w:type="character" w:customStyle="1" w:styleId="SMText0">
    <w:name w:val="SM Text 字符"/>
    <w:basedOn w:val="a2"/>
    <w:link w:val="SMText"/>
    <w:rsid w:val="0008206D"/>
    <w:rPr>
      <w:sz w:val="24"/>
    </w:rPr>
  </w:style>
  <w:style w:type="character" w:customStyle="1" w:styleId="MTDisplayEquation0">
    <w:name w:val="MTDisplayEquation 字符"/>
    <w:basedOn w:val="SMText0"/>
    <w:link w:val="MTDisplayEquation"/>
    <w:rsid w:val="00D60386"/>
    <w:rPr>
      <w:sz w:val="24"/>
      <w:szCs w:val="24"/>
    </w:rPr>
  </w:style>
  <w:style w:type="character" w:customStyle="1" w:styleId="MTEquationSection">
    <w:name w:val="MTEquationSection"/>
    <w:basedOn w:val="a2"/>
    <w:rsid w:val="00673CF2"/>
    <w:rPr>
      <w:vanish/>
      <w:color w:val="FF0000"/>
      <w:sz w:val="36"/>
      <w:szCs w:val="36"/>
    </w:rPr>
  </w:style>
  <w:style w:type="paragraph" w:customStyle="1" w:styleId="Teaser">
    <w:name w:val="Teaser"/>
    <w:basedOn w:val="a1"/>
    <w:rsid w:val="003E4E8A"/>
    <w:pPr>
      <w:spacing w:before="120"/>
    </w:pPr>
    <w:rPr>
      <w:rFonts w:ascii="Times New Roman" w:eastAsia="Times New Roman" w:hAnsi="Times New Roman" w:cs="Times New Roman"/>
      <w:lang w:eastAsia="en-US"/>
    </w:rPr>
  </w:style>
  <w:style w:type="table" w:styleId="affffa">
    <w:name w:val="Table Grid"/>
    <w:basedOn w:val="a3"/>
    <w:uiPriority w:val="59"/>
    <w:rsid w:val="00764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1"/>
    <w:rsid w:val="007A7C3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0766F6"/>
    <w:rPr>
      <w:i/>
      <w:iCs/>
    </w:rPr>
  </w:style>
  <w:style w:type="character" w:customStyle="1" w:styleId="apple-converted-space">
    <w:name w:val="apple-converted-space"/>
    <w:basedOn w:val="a2"/>
    <w:rsid w:val="00EA3864"/>
  </w:style>
  <w:style w:type="character" w:customStyle="1" w:styleId="cs1-format">
    <w:name w:val="cs1-format"/>
    <w:basedOn w:val="a2"/>
    <w:rsid w:val="00EA3864"/>
  </w:style>
  <w:style w:type="character" w:styleId="HTML3">
    <w:name w:val="HTML Cite"/>
    <w:basedOn w:val="a2"/>
    <w:uiPriority w:val="99"/>
    <w:semiHidden/>
    <w:unhideWhenUsed/>
    <w:rsid w:val="00EA3864"/>
    <w:rPr>
      <w:i/>
      <w:iCs/>
    </w:rPr>
  </w:style>
  <w:style w:type="character" w:customStyle="1" w:styleId="reference-accessdate">
    <w:name w:val="reference-accessdate"/>
    <w:basedOn w:val="a2"/>
    <w:rsid w:val="00EA3864"/>
  </w:style>
  <w:style w:type="character" w:customStyle="1" w:styleId="nowrap">
    <w:name w:val="nowrap"/>
    <w:basedOn w:val="a2"/>
    <w:rsid w:val="00EA3864"/>
  </w:style>
  <w:style w:type="character" w:styleId="affffc">
    <w:name w:val="Unresolved Mention"/>
    <w:basedOn w:val="a2"/>
    <w:uiPriority w:val="99"/>
    <w:semiHidden/>
    <w:unhideWhenUsed/>
    <w:rsid w:val="00FA5400"/>
    <w:rPr>
      <w:color w:val="605E5C"/>
      <w:shd w:val="clear" w:color="auto" w:fill="E1DFDD"/>
    </w:rPr>
  </w:style>
  <w:style w:type="paragraph" w:customStyle="1" w:styleId="title2">
    <w:name w:val="title2"/>
    <w:basedOn w:val="SMSubheading"/>
    <w:link w:val="title20"/>
    <w:qFormat/>
    <w:rsid w:val="0099606C"/>
    <w:pPr>
      <w:outlineLvl w:val="1"/>
    </w:pPr>
    <w:rPr>
      <w:b/>
      <w:sz w:val="28"/>
    </w:rPr>
  </w:style>
  <w:style w:type="character" w:customStyle="1" w:styleId="title20">
    <w:name w:val="title2 字符"/>
    <w:basedOn w:val="a2"/>
    <w:link w:val="title2"/>
    <w:rsid w:val="0099606C"/>
    <w:rPr>
      <w:b/>
      <w:sz w:val="28"/>
      <w:u w:val="words"/>
    </w:rPr>
  </w:style>
  <w:style w:type="paragraph" w:customStyle="1" w:styleId="EndNoteBibliographyTitle">
    <w:name w:val="EndNote Bibliography Title"/>
    <w:basedOn w:val="a1"/>
    <w:link w:val="EndNoteBibliographyTitle0"/>
    <w:rsid w:val="00960B56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SMText0"/>
    <w:link w:val="EndNoteBibliographyTitle"/>
    <w:rsid w:val="00960B56"/>
    <w:rPr>
      <w:rFonts w:eastAsia="宋体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60B56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SMText0"/>
    <w:link w:val="EndNoteBibliography"/>
    <w:rsid w:val="00960B56"/>
    <w:rPr>
      <w:rFonts w:eastAsia="宋体"/>
      <w:sz w:val="24"/>
      <w:szCs w:val="24"/>
      <w:lang w:eastAsia="zh-CN"/>
    </w:rPr>
  </w:style>
  <w:style w:type="table" w:styleId="affffd">
    <w:name w:val="Table Theme"/>
    <w:basedOn w:val="a3"/>
    <w:rsid w:val="0089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8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D98150-4044-F04C-99CF-DC2F9DFFB793}">
  <we:reference id="wa104381909" version="2.1.0.0" store="zh-CN" storeType="OMEX"/>
  <we:alternateReferences>
    <we:reference id="wa104381909" version="2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3869-B91E-9E40-8D69-17BC6F43B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4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un Liu</cp:lastModifiedBy>
  <cp:revision>4</cp:revision>
  <cp:lastPrinted>2018-01-11T19:53:00Z</cp:lastPrinted>
  <dcterms:created xsi:type="dcterms:W3CDTF">2022-10-21T07:28:00Z</dcterms:created>
  <dcterms:modified xsi:type="dcterms:W3CDTF">2022-10-2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